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49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0"/>
        <w:gridCol w:w="1965"/>
        <w:gridCol w:w="4212"/>
        <w:gridCol w:w="1292"/>
      </w:tblGrid>
      <w:tr w:rsidR="00C002CD" w14:paraId="366E1588" w14:textId="77777777" w:rsidTr="007C3460">
        <w:trPr>
          <w:trHeight w:val="195"/>
          <w:jc w:val="center"/>
        </w:trPr>
        <w:tc>
          <w:tcPr>
            <w:tcW w:w="8249" w:type="dxa"/>
            <w:gridSpan w:val="4"/>
            <w:tcBorders>
              <w:top w:val="nil"/>
              <w:bottom w:val="single" w:sz="12" w:space="0" w:color="000000"/>
            </w:tcBorders>
            <w:shd w:val="clear" w:color="auto" w:fill="auto"/>
            <w:vAlign w:val="center"/>
          </w:tcPr>
          <w:p w14:paraId="241E3899" w14:textId="77777777" w:rsidR="00C002CD" w:rsidRDefault="0084063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Table S1. Characteristics of studies composing the LPS-induced ALI gene expression compendium.</w:t>
            </w:r>
          </w:p>
        </w:tc>
      </w:tr>
      <w:tr w:rsidR="00C002CD" w14:paraId="37715D2A" w14:textId="77777777" w:rsidTr="007C3460">
        <w:trPr>
          <w:trHeight w:val="195"/>
          <w:jc w:val="center"/>
        </w:trPr>
        <w:tc>
          <w:tcPr>
            <w:tcW w:w="78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83CD4FA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GEO Dataset</w:t>
            </w:r>
          </w:p>
        </w:tc>
        <w:tc>
          <w:tcPr>
            <w:tcW w:w="61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0C35B1B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Samples used </w:t>
            </w:r>
            <w:proofErr w:type="gram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in  this</w:t>
            </w:r>
            <w:proofErr w:type="gramEnd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study</w:t>
            </w:r>
          </w:p>
        </w:tc>
        <w:tc>
          <w:tcPr>
            <w:tcW w:w="129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18ADDF2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>Seq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  <w:lang w:bidi="ar"/>
              </w:rPr>
              <w:t xml:space="preserve"> Platform</w:t>
            </w:r>
          </w:p>
        </w:tc>
      </w:tr>
      <w:tr w:rsidR="00C002CD" w14:paraId="1DDA5DA9" w14:textId="77777777">
        <w:trPr>
          <w:trHeight w:val="285"/>
          <w:jc w:val="center"/>
        </w:trPr>
        <w:tc>
          <w:tcPr>
            <w:tcW w:w="780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30FDC5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E102016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6284C56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2196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A95EB6B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use lung control, biological rep 1</w:t>
            </w:r>
          </w:p>
        </w:tc>
        <w:tc>
          <w:tcPr>
            <w:tcW w:w="1292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4752A09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ffymetri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Mouse Gene 1.1 ST Array </w:t>
            </w:r>
          </w:p>
        </w:tc>
      </w:tr>
      <w:tr w:rsidR="00C002CD" w14:paraId="1E9B2237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D47CD5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269CB415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21963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4B555AE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use lung control, biological rep 2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BA4DC10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1744D425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7C47A3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7AD4FFC5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21964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58651450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use lung control, biological rep 3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C922B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2BC368DF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68B3BE0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684CF33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21965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00DB4AB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use lung LPS, biological rep 1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D8AF20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1290686E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9AEB70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0C46D28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21966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4081ACF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use lung LPS, biological rep 2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F9286C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7014A3CB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902EDBC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1067161C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21967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5DC7F302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use lung LPS, biological rep 3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AC26E77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26FDD76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DC9768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A969F1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21968</w:t>
            </w:r>
          </w:p>
        </w:tc>
        <w:tc>
          <w:tcPr>
            <w:tcW w:w="42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521160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Mouse lung LPS, biological rep 4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716D03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C6F11EA" w14:textId="77777777">
        <w:trPr>
          <w:trHeight w:val="285"/>
          <w:jc w:val="center"/>
        </w:trPr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8FDBBF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GSE104214 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1EE0D19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37</w:t>
            </w:r>
          </w:p>
        </w:tc>
        <w:tc>
          <w:tcPr>
            <w:tcW w:w="42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4794256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8H WT1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F2B74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Agilent-028005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SurePrin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G3 Mouse GE 8x60K Microarray</w:t>
            </w:r>
          </w:p>
        </w:tc>
      </w:tr>
      <w:tr w:rsidR="00C002CD" w14:paraId="34101121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0F0B1C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482A077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38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F6E29D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8H WT2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47F85F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01C31448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6DF6CD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00A2122F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39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4A0444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8H WT3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684244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0ABF3D8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3EDBF16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42C879EC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40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FFA35CB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8H WT4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EE652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123F4802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FB67B6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36A95219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41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8BF529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8H WT5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D02599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E71B4E6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BA3E15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23EC7EC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4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42C949C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8H WT6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F201FD3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7B1A7AC6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35ADD3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555A626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48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77EC34C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24H WT1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516E9F7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3B13804E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E4FA29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085DD70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49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30F031C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24H WT2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F6FB4D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098DE576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62E072D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5ED63731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50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5B1037BA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24H WT3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36CE1D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B1A6B7A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A898D1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15FB3F34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51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2B466FC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24H WT4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DDFBB1F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575FD559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9A11A5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4A3B71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5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77B4BB02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24H WT5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77360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6108CDA7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88A375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1EF3771A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59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7D2CF1B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CTRL WT1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42E2EF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68623B28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9C66FE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3CC01B3B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60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30E17B41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CTRL WT2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4237C4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26EB0B4D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B846F6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42B1D420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61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3B239B14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C57BL/6 CTR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T3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0124BB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33E71BEF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1D5BFF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5B5F0300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6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7030E22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CTRL WT4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422735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34F164FA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4276715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36AA6081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63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4145007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CTRL WT5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2FB9A3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7C8196DA" w14:textId="77777777">
        <w:trPr>
          <w:trHeight w:val="285"/>
          <w:jc w:val="center"/>
        </w:trPr>
        <w:tc>
          <w:tcPr>
            <w:tcW w:w="78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BB9E97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7BFE38A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2792664</w:t>
            </w:r>
          </w:p>
        </w:tc>
        <w:tc>
          <w:tcPr>
            <w:tcW w:w="42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89196B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57BL/6 CTRL WT6</w:t>
            </w:r>
          </w:p>
        </w:tc>
        <w:tc>
          <w:tcPr>
            <w:tcW w:w="129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A11A7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1BF84401" w14:textId="77777777">
        <w:trPr>
          <w:trHeight w:val="285"/>
          <w:jc w:val="center"/>
        </w:trPr>
        <w:tc>
          <w:tcPr>
            <w:tcW w:w="780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8535EA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E241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1B720A4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27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1012F72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 1</w:t>
            </w:r>
          </w:p>
        </w:tc>
        <w:tc>
          <w:tcPr>
            <w:tcW w:w="1292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85E03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ffymetri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Mouse Expression 430A Array</w:t>
            </w:r>
          </w:p>
        </w:tc>
      </w:tr>
      <w:tr w:rsidR="00C002CD" w14:paraId="6228DD8B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55900D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53840EF6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28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C3ED976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 2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2936D1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1F7AEC3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4C813BB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1AA9DEE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29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1D901F6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 3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2CFD20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25B9FF80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F83C3D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2F2BE25A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30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419769A4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 4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8BC9556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213AF49D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B8BA39E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710E799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31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E91B486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 5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C7274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27F0838B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DC6DD6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0127FB35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3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75DCC471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ntrol 6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16918FE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37EAB406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0F338F9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1DDD7B41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39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54CE3B70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PS 1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6CB14D4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2A9C5519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092E0F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7538D42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40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202FF32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PS 2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A8FD2F1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710AAFA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7968FD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2EBD81A3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41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372307E2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PS 3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F22F6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3DEC798B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57C13A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40A0D62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4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70B05924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PS 4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58B38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6E602E05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FF9D1E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703B56A5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43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2F77F479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PS 5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EA9B9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D99F47B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AD2762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0C2F4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444</w:t>
            </w:r>
          </w:p>
        </w:tc>
        <w:tc>
          <w:tcPr>
            <w:tcW w:w="42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97F9B8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PS 6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7E5BF1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7624D8F1" w14:textId="77777777">
        <w:trPr>
          <w:trHeight w:val="285"/>
          <w:jc w:val="center"/>
        </w:trPr>
        <w:tc>
          <w:tcPr>
            <w:tcW w:w="780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644FAE9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GSE16409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F5A8985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76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F5A9B1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ild-type, Control, Replicate 1</w:t>
            </w:r>
          </w:p>
        </w:tc>
        <w:tc>
          <w:tcPr>
            <w:tcW w:w="1292" w:type="dxa"/>
            <w:vMerge w:val="restar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1FCB12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Duke-GE/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mersham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deLink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UniSe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Mouse 20K I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Bioarray</w:t>
            </w:r>
            <w:proofErr w:type="spellEnd"/>
          </w:p>
        </w:tc>
      </w:tr>
      <w:tr w:rsidR="00C002CD" w14:paraId="082FC7AF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EA38318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1E91F23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77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475C5F73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ild-type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Control, Replicate 2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C6A189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78F961CB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0C3FEB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CFCEED0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78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3E62969A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Wild-type, Control, Replicate 3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738614B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77491973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29AA00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36B8236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79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2E6F4502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1.5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 1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DB72D1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7B672EB8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62522E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38F77CD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80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97DEF13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1.5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 2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F4955A3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53A3E4D7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784740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1522635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81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2790B5CB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1.5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 3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9AEDDB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6881B9CB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8EF6B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749C299D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8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25F56964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6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 1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2D8F6D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6DB9F67C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3C182F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41CA8FAE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83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2F6DE6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6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 2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BEE73E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46145592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231DF65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1E53F25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84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584ECD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6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 3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77EC9E6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6EE33C89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52393C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10E96661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85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5096157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12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 1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3E83919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3F58669A" w14:textId="77777777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96466A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061800B1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86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1DF31E8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12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2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8A868B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02CD" w14:paraId="3D2666CF" w14:textId="77777777" w:rsidTr="007C3460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64EF32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39356B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12487</w:t>
            </w:r>
          </w:p>
        </w:tc>
        <w:tc>
          <w:tcPr>
            <w:tcW w:w="421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1C32510" w14:textId="77777777" w:rsidR="00C002CD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Wild-type, 12 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hours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post LPS, Replicate 3</w:t>
            </w:r>
          </w:p>
        </w:tc>
        <w:tc>
          <w:tcPr>
            <w:tcW w:w="1292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718C76" w14:textId="77777777" w:rsidR="00C002CD" w:rsidRDefault="00C002C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71F6941A" w14:textId="77777777" w:rsidTr="00E0403E">
        <w:trPr>
          <w:trHeight w:val="240"/>
          <w:jc w:val="center"/>
        </w:trPr>
        <w:tc>
          <w:tcPr>
            <w:tcW w:w="78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42D8D0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bookmarkStart w:id="0" w:name="_GoBack" w:colFirst="3" w:colLast="3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E18341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0844D38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45</w:t>
            </w:r>
          </w:p>
        </w:tc>
        <w:tc>
          <w:tcPr>
            <w:tcW w:w="421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E935D40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21 day old, untreated, spontaneously breathing control_rep1</w:t>
            </w:r>
          </w:p>
        </w:tc>
        <w:tc>
          <w:tcPr>
            <w:tcW w:w="1292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6D1620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ffymetrix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 xml:space="preserve"> Mouse Genome 430 2.0 Array</w:t>
            </w:r>
          </w:p>
        </w:tc>
      </w:tr>
      <w:bookmarkEnd w:id="0"/>
      <w:tr w:rsidR="00840639" w14:paraId="5A076A8E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1B9C986B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18FF4CB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46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AAF0B3A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21 day old, untreated, spontaneously breathing control_rep2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584E9718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0BDCEB30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698FA692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46F618D6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47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A23B5DD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21 day old, untreated, spontaneously breathing control_rep3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7704BD3E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47693C3C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35374710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24ADF440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48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40800102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21 day old, untreated, spontaneously breathing control_rep4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09B387B1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510AF9E6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2B38A6B6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37605096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5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5005460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21 day old, treated with inhaled LPS, then spontaneous breathing for 2 hr_rep1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78B19E18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3563C2C2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2D21DE13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07513980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53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521798A0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21 day old, treated with inhaled LPS, then spontaneous breathing for 2 hr_rep2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6E4703A5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5E707521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4F336305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016A88CB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54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F0E7C48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21 day old, treated with inhaled LPS, then spontaneous breathing for 2 hr_rep3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19C2BA44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6DEF7CF9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1B4A5632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0DD98286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55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6C7117A8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21 day old, treated with inhaled LPS, then spontaneous breathing for 2 hr_rep4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49A58516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09D8D287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179A5073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160D0626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59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CB1A664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 week ol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 untreated, spontaneously breathing control_rep1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164901DA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2191B9B5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5E113FB6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56C60B92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60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6B6D3CF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 week ol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 untreated, spontaneously breathing control_rep2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2EE851AA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253FFD26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6E8E0B26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5A4EAC0F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61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172BB403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 week ol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 untreated, spontaneously breathing control_rep3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02A59489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5E374311" w14:textId="77777777" w:rsidTr="00E0403E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22DF692F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FD2FA67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62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BDD2274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 week ol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 untreated, spontaneously breathing control_rep4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3D7F784F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62754076" w14:textId="77777777" w:rsidTr="00F00FD3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0914D140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7EAC3134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67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2EE8977F" w14:textId="77777777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 week old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 treated with inhaled LPS, then spontaneous breathing for 2 hr_rep1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2C08A380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5DE69F0C" w14:textId="77777777" w:rsidTr="00F00FD3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1F3B06EE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3685A08B" w14:textId="0F8C051D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68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3F6CC44C" w14:textId="1EFA1C9E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</w:t>
            </w:r>
            <w:proofErr w:type="gramStart"/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 week old</w:t>
            </w:r>
            <w:proofErr w:type="gramEnd"/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 treated with inhaled LPS, then spontaneous breathing for 2 hr_rep2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4AB35C3E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6628EFC6" w14:textId="77777777" w:rsidTr="00F00FD3">
        <w:trPr>
          <w:trHeight w:val="285"/>
          <w:jc w:val="center"/>
        </w:trPr>
        <w:tc>
          <w:tcPr>
            <w:tcW w:w="780" w:type="dxa"/>
            <w:vMerge/>
            <w:shd w:val="clear" w:color="auto" w:fill="auto"/>
            <w:vAlign w:val="center"/>
          </w:tcPr>
          <w:p w14:paraId="4687F455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shd w:val="clear" w:color="auto" w:fill="auto"/>
            <w:vAlign w:val="center"/>
          </w:tcPr>
          <w:p w14:paraId="68B53A31" w14:textId="6F95F2A8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69</w:t>
            </w:r>
          </w:p>
        </w:tc>
        <w:tc>
          <w:tcPr>
            <w:tcW w:w="4212" w:type="dxa"/>
            <w:shd w:val="clear" w:color="auto" w:fill="auto"/>
            <w:vAlign w:val="center"/>
          </w:tcPr>
          <w:p w14:paraId="0B86576D" w14:textId="3A34B2A6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</w:t>
            </w:r>
            <w:proofErr w:type="gramStart"/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 week old</w:t>
            </w:r>
            <w:proofErr w:type="gramEnd"/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 treated with inhaled LPS, then spontaneous breathing for 2 hr_rep3</w:t>
            </w:r>
          </w:p>
        </w:tc>
        <w:tc>
          <w:tcPr>
            <w:tcW w:w="1292" w:type="dxa"/>
            <w:vMerge/>
            <w:shd w:val="clear" w:color="auto" w:fill="auto"/>
            <w:vAlign w:val="center"/>
          </w:tcPr>
          <w:p w14:paraId="3BD49A1C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40639" w14:paraId="6139218D" w14:textId="77777777" w:rsidTr="00D82461">
        <w:trPr>
          <w:trHeight w:val="285"/>
          <w:jc w:val="center"/>
        </w:trPr>
        <w:tc>
          <w:tcPr>
            <w:tcW w:w="780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8FDA98F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96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65EA930" w14:textId="6688F9B9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SM457870</w:t>
            </w:r>
          </w:p>
        </w:tc>
        <w:tc>
          <w:tcPr>
            <w:tcW w:w="4212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88D9944" w14:textId="7A20209E" w:rsidR="00840639" w:rsidRDefault="0084063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lung_</w:t>
            </w:r>
            <w:proofErr w:type="gramStart"/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16 week old</w:t>
            </w:r>
            <w:proofErr w:type="gramEnd"/>
            <w:r w:rsidRPr="00F00FD3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, treated with inhaled LPS, then spontaneous breathing for 2 hr_rep4</w:t>
            </w:r>
          </w:p>
        </w:tc>
        <w:tc>
          <w:tcPr>
            <w:tcW w:w="1292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B3D7EDF" w14:textId="77777777" w:rsidR="00840639" w:rsidRDefault="0084063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</w:tbl>
    <w:p w14:paraId="390F64C5" w14:textId="77777777" w:rsidR="00C002CD" w:rsidRDefault="00C002CD"/>
    <w:sectPr w:rsidR="00C002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E1F64AE"/>
    <w:rsid w:val="00146BD5"/>
    <w:rsid w:val="00231E3A"/>
    <w:rsid w:val="007C3460"/>
    <w:rsid w:val="00840639"/>
    <w:rsid w:val="00C002CD"/>
    <w:rsid w:val="00D82461"/>
    <w:rsid w:val="00E93327"/>
    <w:rsid w:val="00F00FD3"/>
    <w:rsid w:val="7E1F6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FAF7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28</Words>
  <Characters>3011</Characters>
  <Application>Microsoft Macintosh Word</Application>
  <DocSecurity>0</DocSecurity>
  <Lines>25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kaimin</dc:creator>
  <cp:lastModifiedBy>毛开敏</cp:lastModifiedBy>
  <cp:revision>20</cp:revision>
  <dcterms:created xsi:type="dcterms:W3CDTF">2020-05-01T03:44:00Z</dcterms:created>
  <dcterms:modified xsi:type="dcterms:W3CDTF">2020-04-30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0.3383</vt:lpwstr>
  </property>
</Properties>
</file>